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561A6" w14:textId="44DE25EC" w:rsidR="00BD47E1" w:rsidRPr="005D4BBE" w:rsidRDefault="005D4BBE">
      <w:pPr>
        <w:rPr>
          <w:rFonts w:ascii="Calibri" w:hAnsi="Calibri" w:cs="Calibri"/>
          <w:sz w:val="20"/>
          <w:szCs w:val="20"/>
        </w:rPr>
      </w:pPr>
      <w:r w:rsidRPr="005D4BBE">
        <w:rPr>
          <w:rFonts w:ascii="Calibri" w:hAnsi="Calibri" w:cs="Calibri"/>
          <w:sz w:val="20"/>
          <w:szCs w:val="20"/>
        </w:rPr>
        <w:t>Supplementary Table 1: Search strategy</w:t>
      </w:r>
    </w:p>
    <w:p w14:paraId="1961AA13" w14:textId="52C65E7D" w:rsidR="005D4BBE" w:rsidRPr="005D4BBE" w:rsidRDefault="005D4BBE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9250"/>
      </w:tblGrid>
      <w:tr w:rsidR="005D4BBE" w:rsidRPr="005D4BBE" w14:paraId="5957EDDB" w14:textId="77777777" w:rsidTr="005D4BBE">
        <w:trPr>
          <w:trHeight w:val="165"/>
        </w:trPr>
        <w:tc>
          <w:tcPr>
            <w:tcW w:w="3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73B97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9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303DD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5D4BBE" w:rsidRPr="005D4BBE" w14:paraId="15616B2C" w14:textId="77777777" w:rsidTr="005D4BBE">
        <w:trPr>
          <w:trHeight w:val="180"/>
        </w:trPr>
        <w:tc>
          <w:tcPr>
            <w:tcW w:w="3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CC9B8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arteriovenous fistula) OR (AVF)) AND (anastomosis[Title/Abstract])</w:t>
            </w:r>
          </w:p>
        </w:tc>
        <w:tc>
          <w:tcPr>
            <w:tcW w:w="9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8FFFC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rteriovenous fistula"[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rteriovenous"[All Fields] AND "fistula"[All Fields]) OR "arteriovenous fistula"[All Fields] OR "AVF"[All Fields]) AND "anastomosis"[Title/Abstract]</w:t>
            </w:r>
          </w:p>
        </w:tc>
      </w:tr>
      <w:tr w:rsidR="005D4BBE" w:rsidRPr="005D4BBE" w14:paraId="03502EFA" w14:textId="77777777" w:rsidTr="005D4BBE">
        <w:trPr>
          <w:trHeight w:val="165"/>
        </w:trPr>
        <w:tc>
          <w:tcPr>
            <w:tcW w:w="3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93DF1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end-to-side) OR (side-to-side)) AND (hemodialysis)</w:t>
            </w:r>
          </w:p>
        </w:tc>
        <w:tc>
          <w:tcPr>
            <w:tcW w:w="9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AB4A1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nd-to-side"[All Fields] OR "side-to-side"[All Fields]) AND ("haemodialysis"[All Fields] OR "renal dialysis"[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renal"[All Fields] AND "dialysis"[All Fields]) OR "renal dialysis"[All Fields] OR "hemodialysis"[All Fields])</w:t>
            </w:r>
          </w:p>
        </w:tc>
      </w:tr>
      <w:tr w:rsidR="005D4BBE" w:rsidRPr="005D4BBE" w14:paraId="671CC855" w14:textId="77777777" w:rsidTr="005D4BBE">
        <w:trPr>
          <w:trHeight w:val="165"/>
        </w:trPr>
        <w:tc>
          <w:tcPr>
            <w:tcW w:w="3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6DFEC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end-to-side) OR (side-to-side)) AND (anastomosis)) AND (fistula)</w:t>
            </w:r>
          </w:p>
        </w:tc>
        <w:tc>
          <w:tcPr>
            <w:tcW w:w="9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3E45F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nd-to-side"[All Fields] OR "side-to-side"[All Fields]) AND ("anastomosis, surgical"[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nastomosis"[All Fields] AND "surgical"[All Fields]) OR "surgical anastomosis"[All Fields] OR "anastomosis"[All Fields]) AND ("fistula"[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fistula"[All Fields] OR "fistulas"[All Fields] OR "fistula s"[All Fields] OR "fistulae"[All Fields] OR "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fistulaes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bookmarkStart w:id="0" w:name="_GoBack"/>
        <w:bookmarkEnd w:id="0"/>
      </w:tr>
      <w:tr w:rsidR="005D4BBE" w:rsidRPr="005D4BBE" w14:paraId="4D0C5AE0" w14:textId="77777777" w:rsidTr="005D4BBE">
        <w:trPr>
          <w:trHeight w:val="165"/>
        </w:trPr>
        <w:tc>
          <w:tcPr>
            <w:tcW w:w="3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E4B14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end-to-side) OR (side-to-side)) AND (arteriovenous fistula)</w:t>
            </w:r>
          </w:p>
        </w:tc>
        <w:tc>
          <w:tcPr>
            <w:tcW w:w="9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BE6A7" w14:textId="77777777" w:rsidR="005D4BBE" w:rsidRPr="005D4BBE" w:rsidRDefault="005D4BBE" w:rsidP="005D4BB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end-to-side"[All Fields] OR "side-to-side"[All Fields]) AND ("arteriovenous fistula"[</w:t>
            </w:r>
            <w:proofErr w:type="spellStart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5D4B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rteriovenous"[All Fields] AND "fistula"[All Fields]) OR "arteriovenous fistula"[All Fields])</w:t>
            </w:r>
          </w:p>
        </w:tc>
      </w:tr>
    </w:tbl>
    <w:p w14:paraId="1F23B51B" w14:textId="77777777" w:rsidR="005D4BBE" w:rsidRPr="005D4BBE" w:rsidRDefault="005D4BBE">
      <w:pPr>
        <w:rPr>
          <w:rFonts w:ascii="Calibri" w:hAnsi="Calibri" w:cs="Calibri"/>
          <w:sz w:val="20"/>
          <w:szCs w:val="20"/>
        </w:rPr>
      </w:pPr>
    </w:p>
    <w:sectPr w:rsidR="005D4BBE" w:rsidRPr="005D4BBE" w:rsidSect="005D4BB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BE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B454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48FE"/>
    <w:rsid w:val="00115F16"/>
    <w:rsid w:val="00116198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6B00"/>
    <w:rsid w:val="001C7383"/>
    <w:rsid w:val="001C749F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D18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02B2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308C3"/>
    <w:rsid w:val="004329D6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2714"/>
    <w:rsid w:val="00453FBA"/>
    <w:rsid w:val="0045672D"/>
    <w:rsid w:val="00457D0A"/>
    <w:rsid w:val="00462E34"/>
    <w:rsid w:val="0046454A"/>
    <w:rsid w:val="004660D4"/>
    <w:rsid w:val="004661CC"/>
    <w:rsid w:val="004673EA"/>
    <w:rsid w:val="00467AB3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5084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4BBE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41D8"/>
    <w:rsid w:val="00626A86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090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21ED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388C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3337"/>
    <w:rsid w:val="008B48E4"/>
    <w:rsid w:val="008B7131"/>
    <w:rsid w:val="008B7C4E"/>
    <w:rsid w:val="008C0AD5"/>
    <w:rsid w:val="008C0C92"/>
    <w:rsid w:val="008C1ED6"/>
    <w:rsid w:val="008C2C4D"/>
    <w:rsid w:val="008C3833"/>
    <w:rsid w:val="008C4417"/>
    <w:rsid w:val="008C66B5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B6C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C77"/>
    <w:rsid w:val="009F6EC3"/>
    <w:rsid w:val="00A00A42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97B39"/>
    <w:rsid w:val="00AA099F"/>
    <w:rsid w:val="00AA13B5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5E44"/>
    <w:rsid w:val="00B36E9F"/>
    <w:rsid w:val="00B37A03"/>
    <w:rsid w:val="00B4102D"/>
    <w:rsid w:val="00B418CC"/>
    <w:rsid w:val="00B434FE"/>
    <w:rsid w:val="00B4459D"/>
    <w:rsid w:val="00B471E9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0C55"/>
    <w:rsid w:val="00B91D72"/>
    <w:rsid w:val="00B9336E"/>
    <w:rsid w:val="00B95FA9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44E6"/>
    <w:rsid w:val="00C752B2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5093"/>
    <w:rsid w:val="00D06D52"/>
    <w:rsid w:val="00D10773"/>
    <w:rsid w:val="00D10ABF"/>
    <w:rsid w:val="00D11CCF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B4A84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C72E2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76E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EF4C83"/>
    <w:rsid w:val="00F00F34"/>
    <w:rsid w:val="00F010E4"/>
    <w:rsid w:val="00F01FDE"/>
    <w:rsid w:val="00F07970"/>
    <w:rsid w:val="00F10B54"/>
    <w:rsid w:val="00F12DD4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EC9"/>
    <w:rsid w:val="00FC1E16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75841"/>
  <w15:chartTrackingRefBased/>
  <w15:docId w15:val="{A64456D4-D2CA-FA4B-BF1F-643E9D77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4B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1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12T13:36:00Z</dcterms:created>
  <dcterms:modified xsi:type="dcterms:W3CDTF">2022-09-12T13:37:00Z</dcterms:modified>
</cp:coreProperties>
</file>